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E017D" w14:textId="5B9FCDB3" w:rsidR="00E21568" w:rsidRDefault="00E21568" w:rsidP="00E21568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 xml:space="preserve">Supplementary File </w:t>
      </w:r>
      <w:r w:rsidR="00A40EC5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>10</w:t>
      </w:r>
      <w:r w:rsidRPr="000100E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>. Statistical Software and Example Code</w:t>
      </w:r>
    </w:p>
    <w:p w14:paraId="2D0B565C" w14:textId="7A7F8DBC" w:rsidR="006D1CBB" w:rsidRPr="006D1CBB" w:rsidRDefault="006D1CBB" w:rsidP="00E21568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</w:pPr>
      <w:r w:rsidRPr="006D1CBB">
        <w:rPr>
          <w:rFonts w:ascii="Times New Roman" w:hAnsi="Times New Roman" w:cs="Times New Roman"/>
          <w:sz w:val="24"/>
          <w:szCs w:val="24"/>
          <w:lang w:val="en-US"/>
        </w:rPr>
        <w:t>The code provided below is illustrative and intended to enhance transparency rather than enable exact replication</w:t>
      </w:r>
      <w:r w:rsidR="000232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8BF326" w14:textId="77777777" w:rsidR="00E21568" w:rsidRPr="000100E0" w:rsidRDefault="00E21568" w:rsidP="00E2156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Software environment</w:t>
      </w:r>
    </w:p>
    <w:p w14:paraId="5FFBD15E" w14:textId="77777777" w:rsidR="00E21568" w:rsidRPr="000100E0" w:rsidRDefault="00E21568" w:rsidP="00E2156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R (version 4.3.1):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used for structural equation modeling (SEM), moderation, and multi-group invariance tests.</w:t>
      </w:r>
    </w:p>
    <w:p w14:paraId="5A9BF7CF" w14:textId="77777777" w:rsidR="00E21568" w:rsidRPr="000100E0" w:rsidRDefault="00E21568" w:rsidP="00E2156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Packages: </w:t>
      </w:r>
      <w:r w:rsidRPr="000100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l-PL"/>
          <w14:ligatures w14:val="none"/>
        </w:rPr>
        <w:t>lavaan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(Rosseel, 2012), </w:t>
      </w:r>
      <w:r w:rsidRPr="000100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l-PL"/>
          <w14:ligatures w14:val="none"/>
        </w:rPr>
        <w:t>semTools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, </w:t>
      </w:r>
      <w:r w:rsidRPr="000100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l-PL"/>
          <w14:ligatures w14:val="none"/>
        </w:rPr>
        <w:t>psych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.</w:t>
      </w:r>
    </w:p>
    <w:p w14:paraId="2C7EB949" w14:textId="77777777" w:rsidR="00E21568" w:rsidRPr="000100E0" w:rsidRDefault="00E21568" w:rsidP="00E2156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R (tidyLPA):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used for latent profile analysis (LPA) with robust estimation and multiple random starts.</w:t>
      </w:r>
    </w:p>
    <w:p w14:paraId="1496ED61" w14:textId="77777777" w:rsidR="00E21568" w:rsidRPr="000100E0" w:rsidRDefault="00E21568" w:rsidP="00E2156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Python (version 3.11):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used for preliminary descriptive analyses and data handling.</w:t>
      </w:r>
    </w:p>
    <w:p w14:paraId="7D1D5D21" w14:textId="77777777" w:rsidR="00E21568" w:rsidRPr="000100E0" w:rsidRDefault="00E21568" w:rsidP="00E2156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Packages: </w:t>
      </w:r>
      <w:r w:rsidRPr="000100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pandas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r w:rsidRPr="000100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numpy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r w:rsidRPr="000100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cipy</w:t>
      </w: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6A8AB259" w14:textId="77777777" w:rsidR="00E21568" w:rsidRPr="000100E0" w:rsidRDefault="00E21568" w:rsidP="00E2156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Handling missing data and outliers</w:t>
      </w:r>
    </w:p>
    <w:p w14:paraId="65E8E7CE" w14:textId="77777777" w:rsidR="00E21568" w:rsidRPr="000100E0" w:rsidRDefault="00E21568" w:rsidP="00E2156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SEM models were estimated with full information maximum likelihood (FIML).</w:t>
      </w:r>
    </w:p>
    <w:p w14:paraId="3311C41F" w14:textId="77777777" w:rsidR="00E21568" w:rsidRPr="000100E0" w:rsidRDefault="00E21568" w:rsidP="00E2156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Outliers in continuous variables were addressed using robust estimation / winsorization at the 1st and 99th percentile.</w:t>
      </w:r>
    </w:p>
    <w:p w14:paraId="4B9D9D85" w14:textId="77777777" w:rsidR="00E21568" w:rsidRPr="000100E0" w:rsidRDefault="00E21568" w:rsidP="00E2156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Bootstrapping</w:t>
      </w:r>
    </w:p>
    <w:p w14:paraId="78B0E35C" w14:textId="77777777" w:rsidR="00E21568" w:rsidRPr="000100E0" w:rsidRDefault="00E21568" w:rsidP="00E2156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Indirect effects were tested with bias-corrected bootstrapping (5,000 resamples, 95% CI).</w:t>
      </w:r>
    </w:p>
    <w:p w14:paraId="350F3DC7" w14:textId="77777777" w:rsidR="00E21568" w:rsidRPr="00E21568" w:rsidRDefault="00E21568" w:rsidP="00E215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</w:p>
    <w:p w14:paraId="24C1D0CA" w14:textId="77777777" w:rsidR="00E21568" w:rsidRPr="000100E0" w:rsidRDefault="00E21568" w:rsidP="00E2156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Example R code: SEM (lavaan)</w:t>
      </w:r>
    </w:p>
    <w:p w14:paraId="3A739286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library(lavaan)</w:t>
      </w:r>
    </w:p>
    <w:p w14:paraId="7EC900E8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library(semTools)</w:t>
      </w:r>
    </w:p>
    <w:p w14:paraId="0034C982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04233235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# Define higher-order model</w:t>
      </w:r>
    </w:p>
    <w:p w14:paraId="5549D4A6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model &lt;- '</w:t>
      </w:r>
    </w:p>
    <w:p w14:paraId="0C6FD1C4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# measurement model</w:t>
      </w:r>
    </w:p>
    <w:p w14:paraId="38CEF74A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EMS =~ ysq1 + ysq2 + ysq3 + ... + ysq18</w:t>
      </w:r>
    </w:p>
    <w:p w14:paraId="76F1965D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DERS =~ ders1 + ders2 + ders3 + ...</w:t>
      </w:r>
    </w:p>
    <w:p w14:paraId="2D226EBD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Support =~ mspss1 + mspss2 + mspss3 + mspss4</w:t>
      </w:r>
    </w:p>
    <w:p w14:paraId="1CFF135E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0096B44D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# structural paths with interactions</w:t>
      </w:r>
    </w:p>
    <w:p w14:paraId="308F9576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DERS ~ EMS * Stress + EMS * Support</w:t>
      </w:r>
    </w:p>
    <w:p w14:paraId="0F659F25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EO ~ DERS</w:t>
      </w:r>
    </w:p>
    <w:p w14:paraId="48971429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HO ~ DERS</w:t>
      </w:r>
    </w:p>
    <w:p w14:paraId="66ED568D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DR ~ DERS</w:t>
      </w:r>
    </w:p>
    <w:p w14:paraId="3A1E45BA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UDI ~ EO + HO + DR</w:t>
      </w:r>
    </w:p>
    <w:p w14:paraId="3665B6A1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BMI ~ UDI + IPAQ_MET + Sitting</w:t>
      </w:r>
    </w:p>
    <w:p w14:paraId="771C11F5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WC  ~ UDI + IPAQ_MET + Sitting</w:t>
      </w:r>
    </w:p>
    <w:p w14:paraId="0AE9CB2F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'</w:t>
      </w:r>
    </w:p>
    <w:p w14:paraId="46248232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01A393E1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fit &lt;- sem(model, data = dataset,</w:t>
      </w:r>
    </w:p>
    <w:p w14:paraId="7B6CDECC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         estimator = "MLR", se = "bootstrap",</w:t>
      </w:r>
    </w:p>
    <w:p w14:paraId="1AAC43EE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         bootstrap = 5000, missing = "fiml")</w:t>
      </w:r>
    </w:p>
    <w:p w14:paraId="5DB6BE3A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46AC9CD3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summary(fit, standardized = TRUE, fit.measures = TRUE, ci = TRUE)</w:t>
      </w:r>
    </w:p>
    <w:p w14:paraId="670917C0" w14:textId="77777777" w:rsidR="00E21568" w:rsidRPr="00C714E3" w:rsidRDefault="00E21568" w:rsidP="00E215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</w:p>
    <w:p w14:paraId="62E11D6E" w14:textId="77777777" w:rsidR="00E21568" w:rsidRPr="000100E0" w:rsidRDefault="00E21568" w:rsidP="00E2156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Example R code: Multi-group SEM</w:t>
      </w:r>
    </w:p>
    <w:p w14:paraId="7132E863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fit_config &lt;- sem(model, data = dataset, group = "gender", estimator = "MLR")</w:t>
      </w:r>
    </w:p>
    <w:p w14:paraId="490A1F97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fit_metric &lt;- sem(model, data = dataset, group = "gender", group.equal = "loadings")</w:t>
      </w:r>
    </w:p>
    <w:p w14:paraId="246AC6FD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fit_scalar &lt;- sem(model, data = dataset, group = "gender", group.equal = c("loadings", "intercepts"))</w:t>
      </w:r>
    </w:p>
    <w:p w14:paraId="2F60974D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27993213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anova(fit_config, fit_metric, fit_scalar)</w:t>
      </w:r>
    </w:p>
    <w:p w14:paraId="3B22D938" w14:textId="77777777" w:rsidR="00E21568" w:rsidRPr="00C714E3" w:rsidRDefault="00E21568" w:rsidP="00E215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</w:p>
    <w:p w14:paraId="42F41CC6" w14:textId="77777777" w:rsidR="00E21568" w:rsidRPr="000100E0" w:rsidRDefault="00E21568" w:rsidP="00E2156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Example R code: Latent Profile Analysis (tidyLPA)</w:t>
      </w:r>
    </w:p>
    <w:p w14:paraId="2A00B332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library(tidyLPA)</w:t>
      </w:r>
    </w:p>
    <w:p w14:paraId="77E741C7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7DD36D78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# Variables standardized beforehand</w:t>
      </w:r>
    </w:p>
    <w:p w14:paraId="331B904D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lpa_results &lt;- estimate_profiles(dataset[, c("EMS", "DERS", "Stress", "Support",</w:t>
      </w:r>
    </w:p>
    <w:p w14:paraId="437BAF9E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                                           "EO", "HO", "DR", "UDI", "IPAQ_MET", "Sitting")],</w:t>
      </w:r>
    </w:p>
    <w:p w14:paraId="7B0D0B79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                               1:5, model = 1, nrep = 50)</w:t>
      </w:r>
    </w:p>
    <w:p w14:paraId="3E7E214F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07D0B363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compare_solutions(lpa_results)</w:t>
      </w:r>
    </w:p>
    <w:p w14:paraId="6C7E8EB7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4E35F3B2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# Extract class membership</w:t>
      </w:r>
    </w:p>
    <w:p w14:paraId="06D2DF31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dataset$Class &lt;- get_data(lpa_results[[2]])$Class</w:t>
      </w:r>
    </w:p>
    <w:p w14:paraId="62C90103" w14:textId="77777777" w:rsidR="00E21568" w:rsidRPr="00C714E3" w:rsidRDefault="00E21568" w:rsidP="00E215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</w:p>
    <w:p w14:paraId="5438C25B" w14:textId="77777777" w:rsidR="00E21568" w:rsidRPr="000100E0" w:rsidRDefault="00E21568" w:rsidP="00E2156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Example Python code: Descriptive statistics</w:t>
      </w:r>
    </w:p>
    <w:p w14:paraId="2084F6FA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import pandas as pd</w:t>
      </w:r>
    </w:p>
    <w:p w14:paraId="28038719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import numpy as np</w:t>
      </w:r>
    </w:p>
    <w:p w14:paraId="2A629F5A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from scipy import stats</w:t>
      </w:r>
    </w:p>
    <w:p w14:paraId="24880E4C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129941D8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# Load dataset</w:t>
      </w:r>
    </w:p>
    <w:p w14:paraId="1C7FB2D8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df = pd.read_csv("data.csv")</w:t>
      </w:r>
    </w:p>
    <w:p w14:paraId="69FCC4DC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21191533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# Descriptive statistics</w:t>
      </w:r>
    </w:p>
    <w:p w14:paraId="5A4F00DF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desc = df.describe()</w:t>
      </w:r>
    </w:p>
    <w:p w14:paraId="23E13F75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</w:p>
    <w:p w14:paraId="134C3A2F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# Normality tests</w:t>
      </w:r>
    </w:p>
    <w:p w14:paraId="6E60C5E8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for col in ["BMI", "WC", "EO", "HO", "DR"]:</w:t>
      </w:r>
    </w:p>
    <w:p w14:paraId="11955543" w14:textId="77777777" w:rsidR="00E21568" w:rsidRPr="000100E0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  k2, p = stats.normaltest(df[col].dropna())</w:t>
      </w:r>
    </w:p>
    <w:p w14:paraId="28F4A81C" w14:textId="77777777" w:rsidR="00E21568" w:rsidRPr="00E21568" w:rsidRDefault="00E21568" w:rsidP="00E21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</w:pPr>
      <w:r w:rsidRPr="000100E0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 xml:space="preserve">    </w:t>
      </w:r>
      <w:r w:rsidRPr="00E21568">
        <w:rPr>
          <w:rFonts w:ascii="Courier New" w:eastAsia="Times New Roman" w:hAnsi="Courier New" w:cs="Courier New"/>
          <w:kern w:val="0"/>
          <w:sz w:val="20"/>
          <w:szCs w:val="20"/>
          <w:lang w:val="en-US" w:eastAsia="pl-PL"/>
          <w14:ligatures w14:val="none"/>
        </w:rPr>
        <w:t>print(col, "p =", p)</w:t>
      </w:r>
    </w:p>
    <w:p w14:paraId="4CE1F990" w14:textId="77777777" w:rsidR="00E21568" w:rsidRPr="00E21568" w:rsidRDefault="00E21568" w:rsidP="00E215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</w:p>
    <w:p w14:paraId="0A4176D4" w14:textId="236EBF20" w:rsidR="00E21568" w:rsidRPr="00E21568" w:rsidRDefault="00E21568" w:rsidP="00E2156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0100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br/>
      </w:r>
    </w:p>
    <w:p w14:paraId="51A84781" w14:textId="77777777" w:rsidR="00E132EC" w:rsidRPr="00E21568" w:rsidRDefault="00E132EC">
      <w:pPr>
        <w:rPr>
          <w:lang w:val="en-US"/>
        </w:rPr>
      </w:pPr>
    </w:p>
    <w:sectPr w:rsidR="00E132EC" w:rsidRPr="00E21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914DC"/>
    <w:multiLevelType w:val="multilevel"/>
    <w:tmpl w:val="C8F63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825C7A"/>
    <w:multiLevelType w:val="multilevel"/>
    <w:tmpl w:val="FF46A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1625E0"/>
    <w:multiLevelType w:val="multilevel"/>
    <w:tmpl w:val="73D40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7840663">
    <w:abstractNumId w:val="0"/>
  </w:num>
  <w:num w:numId="2" w16cid:durableId="790323744">
    <w:abstractNumId w:val="2"/>
  </w:num>
  <w:num w:numId="3" w16cid:durableId="96409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568"/>
    <w:rsid w:val="00023228"/>
    <w:rsid w:val="001D2BBE"/>
    <w:rsid w:val="006D1CBB"/>
    <w:rsid w:val="00787AFE"/>
    <w:rsid w:val="007A5BE5"/>
    <w:rsid w:val="00A40EC5"/>
    <w:rsid w:val="00E132EC"/>
    <w:rsid w:val="00E21568"/>
    <w:rsid w:val="00E6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55C98"/>
  <w15:chartTrackingRefBased/>
  <w15:docId w15:val="{7297A8A7-439A-4C8B-9995-1EAD9FF66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21568"/>
  </w:style>
  <w:style w:type="paragraph" w:styleId="Nagwek1">
    <w:name w:val="heading 1"/>
    <w:basedOn w:val="Normalny"/>
    <w:next w:val="Normalny"/>
    <w:link w:val="Nagwek1Znak"/>
    <w:uiPriority w:val="9"/>
    <w:qFormat/>
    <w:rsid w:val="00E21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21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215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215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215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215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215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215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215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215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215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215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21568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21568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2156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2156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2156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2156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215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21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215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21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21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2156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2156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21568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215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21568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215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5</cp:revision>
  <dcterms:created xsi:type="dcterms:W3CDTF">2025-10-12T07:29:00Z</dcterms:created>
  <dcterms:modified xsi:type="dcterms:W3CDTF">2026-01-21T16:58:00Z</dcterms:modified>
</cp:coreProperties>
</file>